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 xml:space="preserve"> Expression of miR-193a/b-3p in kidney and heart tissues of mice. The expressions of miR-193a-3p (A&amp;C) and miR-193b-3p (B&amp;D) in kidney and heart tissues were detected by real-time PCR in different treatment groups. All data were expressed as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 (n=6). ***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0.00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the indicated group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2:37:00Z</dcterms:created>
  <dc:creator>Administrator</dc:creator>
  <dc:description/>
  <dc:language>en-US</dc:language>
  <cp:lastModifiedBy>Administrator</cp:lastModifiedBy>
  <dcterms:modified xsi:type="dcterms:W3CDTF">2018-12-26T02:41:00Z</dcterms:modified>
  <cp:revision>1</cp:revision>
  <dc:subject/>
  <dc:title/>
</cp:coreProperties>
</file>